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eastAsia="宋体;WenQuanYi Micro Hei" w:cs="Times New Roman"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;WenQuanYi Micro Hei" w:cs="Times New Roman"/>
          <w:b/>
          <w:bCs/>
          <w:i w:val="false"/>
          <w:color w:val="000000"/>
          <w:sz w:val="24"/>
          <w:szCs w:val="24"/>
          <w:u w:val="none"/>
        </w:rPr>
        <w:t>Table S</w:t>
      </w:r>
      <w:r>
        <w:rPr>
          <w:rFonts w:eastAsia="宋体;WenQuanYi Micro Hei" w:cs="Times New Roman"/>
          <w:b/>
          <w:bCs/>
          <w:i w:val="false"/>
          <w:color w:val="000000"/>
          <w:sz w:val="24"/>
          <w:szCs w:val="24"/>
          <w:u w:val="none"/>
        </w:rPr>
        <w:t>6</w:t>
      </w:r>
      <w:r>
        <w:rPr>
          <w:rFonts w:eastAsia="宋体;WenQuanYi Micro Hei" w:cs="Times New Roman"/>
          <w:i w:val="false"/>
          <w:color w:val="000000"/>
          <w:sz w:val="24"/>
          <w:szCs w:val="24"/>
          <w:u w:val="none"/>
        </w:rPr>
        <w:t xml:space="preserve"> </w:t>
      </w:r>
      <w:r>
        <w:rPr>
          <w:b w:val="false"/>
          <w:bCs w:val="false"/>
          <w:sz w:val="24"/>
        </w:rPr>
        <w:t xml:space="preserve">The relative fluorescence intensity and the estimated genome size for all </w:t>
      </w:r>
      <w:r>
        <w:rPr>
          <w:b w:val="false"/>
          <w:bCs w:val="false"/>
          <w:i/>
          <w:iCs/>
          <w:sz w:val="24"/>
        </w:rPr>
        <w:t>Actinidia chinensis</w:t>
      </w:r>
      <w:r>
        <w:rPr>
          <w:b w:val="false"/>
          <w:bCs w:val="false"/>
          <w:sz w:val="24"/>
        </w:rPr>
        <w:t xml:space="preserve"> samples examined by a flow cytometric measurement (FCM)</w:t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宋体;WenQuanYi Micro Hei" w:cs="Times New Roman"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;WenQuanYi Micro Hei" w:cs="Times New Roman"/>
          <w:i w:val="false"/>
          <w:color w:val="000000"/>
          <w:sz w:val="24"/>
          <w:szCs w:val="24"/>
          <w:u w:val="none"/>
        </w:rPr>
      </w:r>
    </w:p>
    <w:tbl>
      <w:tblPr>
        <w:tblW w:w="5864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9"/>
        <w:gridCol w:w="2655"/>
        <w:gridCol w:w="2130"/>
      </w:tblGrid>
      <w:tr>
        <w:trPr>
          <w:trHeight w:val="285" w:hRule="atLeast"/>
        </w:trPr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sz w:val="24"/>
                <w:szCs w:val="24"/>
                <w:u w:val="none"/>
              </w:rPr>
              <w:t>Samples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elative fluores</w:t>
            </w: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-SA"/>
              </w:rPr>
              <w:t>c</w:t>
            </w: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 xml:space="preserve">ence </w:t>
            </w: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-SA"/>
              </w:rPr>
              <w:t>intensity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Estimated genome size</w:t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2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4.06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0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3.4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1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.9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3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4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2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0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6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4.4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6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5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63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7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1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8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26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5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8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6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24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6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9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5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2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9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9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0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80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3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0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8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7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2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9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.1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37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5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3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2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8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4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6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6.1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42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3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4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62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8.2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73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9.6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4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0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0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0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1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6.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4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4.5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68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0.7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10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5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3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9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2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6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55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5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8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93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0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0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2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8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.6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60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20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6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4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0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21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2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9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8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3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0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15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5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52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4.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20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.5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57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0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0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75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3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3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9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.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1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7.1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7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0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5.3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.1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41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.7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40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9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8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6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0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5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2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9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9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2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8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7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1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0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1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2.7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1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2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9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4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6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7.3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9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1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6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4.3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15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7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0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9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9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7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6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9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99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8.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3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4.2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3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8.8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82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7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36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5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3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83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.9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14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6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9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3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8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8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8.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20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4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1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7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1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3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9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8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28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.2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89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6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0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8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3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6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5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9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99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7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6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05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7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1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9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4.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0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7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35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6.4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6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2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9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2.9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4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6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29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5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3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0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6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7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6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4.9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24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4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2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3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60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3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4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.8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3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8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7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8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2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9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8.9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33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2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79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9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9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85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4.3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5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5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8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9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39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1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7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4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1.3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1.2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19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7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6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1.5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23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.6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95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1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0.7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10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5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63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.1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87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7.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2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2.8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42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0.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54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8.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0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.2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88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0.0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00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05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9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69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.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03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7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0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.2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44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0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6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.0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86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3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29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.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8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8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92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.5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08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2.6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39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7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36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6.8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2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4.3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65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8.1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72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2.4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6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3.5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53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8.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72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4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2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0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8.3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74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6.1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42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3.5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53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7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5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0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5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.5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58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.2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29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0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16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3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0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4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26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17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6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4.3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7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1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0.7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1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6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4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9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59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9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8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8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4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2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9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8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2.7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91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0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6.0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1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.1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22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8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4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.7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96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9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4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1.3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0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4.0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10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6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5.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3.6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55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4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1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.5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87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2.8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3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.8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7.3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8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7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4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1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6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99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0.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3.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9.6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4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0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75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1.7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26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3.2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98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0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3.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6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2.6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90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1.4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72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5.6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34.3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4.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23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6.1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1.6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8.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73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5.9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89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2.9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44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2.4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36.6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.3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40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6.6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00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4.8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73.0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6.2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93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8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27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5.6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85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.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33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6.0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1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.3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65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6.5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47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1.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69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3.0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96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5.3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80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7.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07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3.5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03.2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3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.0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36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.5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43.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7.4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1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.5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43.5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2.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80.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4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.6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59.4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3.9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309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7.6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14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9.4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41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0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64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.2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23.7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2.2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33.1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6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5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7.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0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3.4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52.2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5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580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1.12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116.8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7.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09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8.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33.9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9.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9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6.3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445.1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0.7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61.85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6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13.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70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90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08.9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634.7</w:t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272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1.56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WenQuanYi Micro Hei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;WenQuanYi Micro Hei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73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Times New Roman" w:hAnsi="Times New Roman" w:eastAsia="宋体;WenQuanYi Micro Hei" w:cs="Times New Roman"/>
      <w:color w:val="auto"/>
      <w:kern w:val="2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22:06:00Z</dcterms:created>
  <dc:creator>yife</dc:creator>
  <dc:description/>
  <dc:language>en-US</dc:language>
  <cp:lastModifiedBy>yife</cp:lastModifiedBy>
  <cp:revision>3</cp:revision>
  <dc:subject/>
  <dc:title>Table S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